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1FDF3" w14:textId="5B0487BC" w:rsidR="00D62762" w:rsidRPr="00322837" w:rsidRDefault="00D62762" w:rsidP="00565204">
      <w:pPr>
        <w:spacing w:after="0"/>
        <w:rPr>
          <w:rFonts w:ascii="Times New Roman" w:hAnsi="Times New Roman" w:cs="Times New Roman"/>
          <w:sz w:val="19"/>
          <w:szCs w:val="19"/>
        </w:rPr>
      </w:pPr>
      <w:r w:rsidRPr="00322837">
        <w:rPr>
          <w:rFonts w:ascii="Times New Roman" w:hAnsi="Times New Roman" w:cs="Times New Roman"/>
          <w:b/>
          <w:bCs/>
          <w:sz w:val="19"/>
          <w:szCs w:val="19"/>
        </w:rPr>
        <w:t>Table S1</w:t>
      </w:r>
      <w:r w:rsidRPr="00322837">
        <w:rPr>
          <w:rFonts w:ascii="Times New Roman" w:hAnsi="Times New Roman" w:cs="Times New Roman"/>
          <w:sz w:val="19"/>
          <w:szCs w:val="19"/>
        </w:rPr>
        <w:t>. Components and scoring criteria of the Planetary Health Diet Index for the United States (PHDI-US)</w:t>
      </w:r>
    </w:p>
    <w:tbl>
      <w:tblPr>
        <w:tblW w:w="5000" w:type="pct"/>
        <w:tblBorders>
          <w:top w:val="single" w:sz="12" w:space="0" w:color="CCCCCC"/>
          <w:bottom w:val="single" w:sz="6" w:space="0" w:color="CCCCCC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0"/>
        <w:gridCol w:w="2133"/>
        <w:gridCol w:w="1043"/>
        <w:gridCol w:w="1480"/>
        <w:gridCol w:w="2230"/>
      </w:tblGrid>
      <w:tr w:rsidR="00D62762" w:rsidRPr="00322837" w14:paraId="67B94D4B" w14:textId="77777777" w:rsidTr="00D705A0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9A4839" w14:textId="77777777" w:rsidR="00D62762" w:rsidRPr="00322837" w:rsidRDefault="00D62762" w:rsidP="00D705A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coring doma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D19862" w14:textId="77777777" w:rsidR="00D62762" w:rsidRPr="00322837" w:rsidRDefault="00D62762" w:rsidP="00D705A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ompon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CFD419" w14:textId="77777777" w:rsidR="00D62762" w:rsidRPr="00322837" w:rsidRDefault="00D62762" w:rsidP="00D705A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core ran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089D86" w14:textId="77777777" w:rsidR="00D62762" w:rsidRPr="00322837" w:rsidRDefault="00D62762" w:rsidP="00D705A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Intake range (</w:t>
            </w:r>
            <w:proofErr w:type="gramStart"/>
            <w:r w:rsidRPr="0032283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%)*</w:t>
            </w:r>
            <w:proofErr w:type="gram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8FDA5F" w14:textId="77777777" w:rsidR="00D62762" w:rsidRPr="00322837" w:rsidRDefault="00D62762" w:rsidP="00D705A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coring direction</w:t>
            </w:r>
          </w:p>
        </w:tc>
      </w:tr>
      <w:tr w:rsidR="00D62762" w:rsidRPr="00322837" w14:paraId="61CFC33A" w14:textId="77777777" w:rsidTr="00D705A0">
        <w:tc>
          <w:tcPr>
            <w:tcW w:w="0" w:type="auto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D72DD5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dequacy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061A52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Nuts and Peanuts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2CA2BD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0–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6C1C87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0.0 to ≥2.5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8F4827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Higher intake rewarded</w:t>
            </w:r>
          </w:p>
        </w:tc>
      </w:tr>
      <w:tr w:rsidR="00D62762" w:rsidRPr="00322837" w14:paraId="4FF313B0" w14:textId="77777777" w:rsidTr="00D705A0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8177B6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DA73AF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Legumes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94D012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0–1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FF3807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0.0 to ≥8.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153731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Higher intake rewarded</w:t>
            </w:r>
          </w:p>
        </w:tc>
      </w:tr>
      <w:tr w:rsidR="00D62762" w:rsidRPr="00322837" w14:paraId="560DB0D3" w14:textId="77777777" w:rsidTr="00D705A0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472C51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7BF00D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Fruits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B4E749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0–1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1996B6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0.0 to ≥10.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B7B0FD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Higher intake rewarded</w:t>
            </w:r>
          </w:p>
        </w:tc>
      </w:tr>
      <w:tr w:rsidR="00D62762" w:rsidRPr="00322837" w14:paraId="57CC4FF8" w14:textId="77777777" w:rsidTr="00D705A0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458377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D14CE4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Non-starchy Vegetables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7F8671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0–1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557F0F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0.0 to ≥15.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F82C66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Higher intake rewarded</w:t>
            </w:r>
          </w:p>
        </w:tc>
      </w:tr>
      <w:tr w:rsidR="00D62762" w:rsidRPr="00322837" w14:paraId="1BB94798" w14:textId="77777777" w:rsidTr="00D705A0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24D44E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F18DCD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Whole Grains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D9C6AC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0–1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A755C1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0.0 to ≥25.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919976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Higher intake rewarded</w:t>
            </w:r>
          </w:p>
        </w:tc>
      </w:tr>
      <w:tr w:rsidR="00D62762" w:rsidRPr="00322837" w14:paraId="472F1B13" w14:textId="77777777" w:rsidTr="00D705A0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FC5249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ptimum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ED799C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Seafood and Substitutes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5F2D44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0–10–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584A24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0.0 → 1.4 → ≥5.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212902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Highest score within target range</w:t>
            </w:r>
          </w:p>
        </w:tc>
      </w:tr>
      <w:tr w:rsidR="00D62762" w:rsidRPr="00322837" w14:paraId="6CF3191E" w14:textId="77777777" w:rsidTr="00D705A0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2E9093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6D4E17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Tubers and Starchy Vegetables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599767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0–10–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123C75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0.0 → 2.5 → ≥5.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A64008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Highest score within target range</w:t>
            </w:r>
          </w:p>
        </w:tc>
      </w:tr>
      <w:tr w:rsidR="00D62762" w:rsidRPr="00322837" w14:paraId="54F363FF" w14:textId="77777777" w:rsidTr="00D705A0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17862A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82D33F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Dairy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EEF77E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0–10–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999448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0.0 → 12.6 → ≥25.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DA837F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Highest score within target range</w:t>
            </w:r>
          </w:p>
        </w:tc>
      </w:tr>
      <w:tr w:rsidR="00D62762" w:rsidRPr="00322837" w14:paraId="3D14CD6A" w14:textId="77777777" w:rsidTr="00D705A0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5004B5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D149C7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Unsaturated Oils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082FB6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0–10–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1B197B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0.0 → 2.0 → ≥4.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AD5EA5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Highest score within target range</w:t>
            </w:r>
          </w:p>
        </w:tc>
      </w:tr>
      <w:tr w:rsidR="00D62762" w:rsidRPr="00322837" w14:paraId="327D292D" w14:textId="77777777" w:rsidTr="00D705A0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191D71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atio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8B7241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DGV/total ratio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AB31A2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0–5–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9BDDCD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0.0 → 33.3 → 10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990C64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Highest score at target proportion</w:t>
            </w:r>
          </w:p>
        </w:tc>
      </w:tr>
      <w:tr w:rsidR="00D62762" w:rsidRPr="00322837" w14:paraId="756FABDA" w14:textId="77777777" w:rsidTr="00D705A0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A17CD1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3E0CC1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Rev/total ratio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7C361B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0–5–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349C85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0.0 → 33.3 → 10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659E1E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Highest score at target proportion</w:t>
            </w:r>
          </w:p>
        </w:tc>
      </w:tr>
      <w:tr w:rsidR="00D62762" w:rsidRPr="00322837" w14:paraId="6448944C" w14:textId="77777777" w:rsidTr="00D705A0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20CAEC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oderation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159BF8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Eggs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0D69F0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10–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A5E4F2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≤0.7 to ≥1.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4CD9B4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Lower intake rewarded</w:t>
            </w:r>
          </w:p>
        </w:tc>
      </w:tr>
      <w:tr w:rsidR="00D62762" w:rsidRPr="00322837" w14:paraId="06B2BCED" w14:textId="77777777" w:rsidTr="00D705A0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6E1381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EF2B48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Red and Processed Meat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5C46D2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10–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159BB8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≤0.7 to ≥1.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038284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Lower intake rewarded</w:t>
            </w:r>
          </w:p>
        </w:tc>
      </w:tr>
      <w:tr w:rsidR="00D62762" w:rsidRPr="00322837" w14:paraId="04F12F70" w14:textId="77777777" w:rsidTr="00D705A0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0681B4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AA934F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Poultry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E20B07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10–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CDD067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≤1.5 to ≥2.9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C0D67C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Lower intake rewarded</w:t>
            </w:r>
          </w:p>
        </w:tc>
      </w:tr>
      <w:tr w:rsidR="00D62762" w:rsidRPr="00322837" w14:paraId="2A8C3F8A" w14:textId="77777777" w:rsidTr="00D705A0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B58DBE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0B7263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Saturated Fats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301AED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10–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85E391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≤0.3 to ≥0.6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781A0D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Lower intake rewarded</w:t>
            </w:r>
          </w:p>
        </w:tc>
      </w:tr>
      <w:tr w:rsidR="00D62762" w:rsidRPr="00322837" w14:paraId="4737E651" w14:textId="77777777" w:rsidTr="00D705A0">
        <w:tc>
          <w:tcPr>
            <w:tcW w:w="0" w:type="auto"/>
            <w:tcBorders>
              <w:bottom w:val="single" w:sz="1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6E4A4D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255C83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Added Sugar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5B070D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10–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2A420F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≤0.8 to ≥1.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35061B" w14:textId="77777777" w:rsidR="00D62762" w:rsidRPr="00322837" w:rsidRDefault="00D62762" w:rsidP="00D705A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>Lower intake rewarded</w:t>
            </w:r>
          </w:p>
        </w:tc>
      </w:tr>
    </w:tbl>
    <w:p w14:paraId="6FD14975" w14:textId="77777777" w:rsidR="00D62762" w:rsidRPr="00322837" w:rsidRDefault="00D62762" w:rsidP="00D62762">
      <w:pPr>
        <w:contextualSpacing/>
        <w:jc w:val="both"/>
        <w:rPr>
          <w:rFonts w:ascii="Times New Roman" w:hAnsi="Times New Roman" w:cs="Times New Roman"/>
          <w:sz w:val="19"/>
          <w:szCs w:val="19"/>
        </w:rPr>
      </w:pPr>
      <w:r w:rsidRPr="00322837">
        <w:rPr>
          <w:rFonts w:ascii="Times New Roman" w:hAnsi="Times New Roman" w:cs="Times New Roman"/>
          <w:b/>
          <w:bCs/>
          <w:sz w:val="19"/>
          <w:szCs w:val="19"/>
        </w:rPr>
        <w:t>Abbreviations</w:t>
      </w:r>
      <w:r w:rsidRPr="00322837">
        <w:rPr>
          <w:rFonts w:ascii="Times New Roman" w:hAnsi="Times New Roman" w:cs="Times New Roman"/>
          <w:sz w:val="19"/>
          <w:szCs w:val="19"/>
        </w:rPr>
        <w:t>: DGV, dark green vegetables; Rev, red and orange vegetables; PHDI-US, Planetary Health Diet Index for the United States.</w:t>
      </w:r>
    </w:p>
    <w:p w14:paraId="61177BEF" w14:textId="2AFAC156" w:rsidR="00D62762" w:rsidRPr="00322837" w:rsidRDefault="00D62762" w:rsidP="00D62762">
      <w:pPr>
        <w:contextualSpacing/>
        <w:jc w:val="both"/>
        <w:rPr>
          <w:rFonts w:ascii="Times New Roman" w:hAnsi="Times New Roman" w:cs="Times New Roman"/>
          <w:sz w:val="19"/>
          <w:szCs w:val="19"/>
        </w:rPr>
      </w:pPr>
      <w:r w:rsidRPr="00322837">
        <w:rPr>
          <w:rFonts w:ascii="Times New Roman" w:hAnsi="Times New Roman" w:cs="Times New Roman"/>
          <w:b/>
          <w:bCs/>
          <w:sz w:val="19"/>
          <w:szCs w:val="19"/>
        </w:rPr>
        <w:t>Notes</w:t>
      </w:r>
      <w:r w:rsidRPr="00322837">
        <w:rPr>
          <w:rFonts w:ascii="Times New Roman" w:hAnsi="Times New Roman" w:cs="Times New Roman"/>
          <w:sz w:val="19"/>
          <w:szCs w:val="19"/>
        </w:rPr>
        <w:t>: Score ranges: Adequacy, optimum, and moderation components are scored 0 to 10; ratio components are scored 0 to 5; Intake ranges are expressed as the percentage of total grams of foods and beverages consumed, excluding water; The index is structured into four domains (adequacy, optimum, ratio, and moderation) consistent with the original PHDI-US framework.</w:t>
      </w:r>
    </w:p>
    <w:p w14:paraId="3C858709" w14:textId="77777777" w:rsidR="00D62762" w:rsidRPr="00322837" w:rsidRDefault="00D62762">
      <w:pPr>
        <w:rPr>
          <w:sz w:val="19"/>
          <w:szCs w:val="19"/>
        </w:rPr>
      </w:pPr>
    </w:p>
    <w:p w14:paraId="013B44A1" w14:textId="59C4906E" w:rsidR="00322837" w:rsidRPr="00322837" w:rsidRDefault="00322837">
      <w:pPr>
        <w:widowControl/>
        <w:rPr>
          <w:rFonts w:hint="eastAsia"/>
          <w:sz w:val="19"/>
          <w:szCs w:val="19"/>
        </w:rPr>
      </w:pPr>
      <w:r w:rsidRPr="00322837">
        <w:rPr>
          <w:rFonts w:hint="eastAsia"/>
          <w:sz w:val="19"/>
          <w:szCs w:val="19"/>
        </w:rPr>
        <w:br w:type="page"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322837" w:rsidRPr="008A20B4" w14:paraId="3C390E8D" w14:textId="77777777" w:rsidTr="00EF088F">
        <w:trPr>
          <w:trHeight w:val="330"/>
        </w:trPr>
        <w:tc>
          <w:tcPr>
            <w:tcW w:w="9360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E271EA" w14:textId="69B220F3" w:rsidR="00322837" w:rsidRPr="008A20B4" w:rsidRDefault="00322837" w:rsidP="00EF088F">
            <w:pPr>
              <w:pStyle w:val="ParagraphStyle0"/>
              <w:widowControl/>
              <w:jc w:val="left"/>
              <w:rPr>
                <w:rFonts w:ascii="Times New Roman" w:eastAsiaTheme="minorEastAsia" w:hAnsi="Times New Roman" w:cs="Times New Roman" w:hint="eastAsia"/>
                <w:noProof/>
                <w:color w:val="000000"/>
                <w:sz w:val="19"/>
                <w:szCs w:val="19"/>
              </w:rPr>
            </w:pPr>
            <w:r w:rsidRPr="008A20B4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lastRenderedPageBreak/>
              <w:t>Table</w:t>
            </w:r>
            <w:r w:rsidRPr="008A20B4">
              <w:rPr>
                <w:rFonts w:ascii="Times New Roman" w:eastAsiaTheme="minorEastAsia" w:hAnsi="Times New Roman" w:cs="Times New Roman" w:hint="eastAsia"/>
                <w:noProof/>
                <w:color w:val="000000"/>
                <w:sz w:val="19"/>
                <w:szCs w:val="19"/>
              </w:rPr>
              <w:t xml:space="preserve"> S2 </w:t>
            </w:r>
            <w:r w:rsidR="008A20B4" w:rsidRPr="008A20B4">
              <w:rPr>
                <w:rFonts w:ascii="Times New Roman" w:eastAsiaTheme="minorEastAsia" w:hAnsi="Times New Roman" w:cs="Times New Roman"/>
                <w:noProof/>
                <w:color w:val="000000"/>
                <w:sz w:val="19"/>
                <w:szCs w:val="19"/>
              </w:rPr>
              <w:t>Stratified associations between the PHDI-dairy component score and sarcopenia</w:t>
            </w:r>
          </w:p>
        </w:tc>
      </w:tr>
      <w:tr w:rsidR="00322837" w:rsidRPr="00322837" w14:paraId="642624E8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00A51" w14:textId="77777777" w:rsidR="00322837" w:rsidRPr="00322837" w:rsidRDefault="00322837" w:rsidP="00EF088F">
            <w:pPr>
              <w:pStyle w:val="ParagraphStyle1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8B01F" w14:textId="77777777" w:rsidR="00322837" w:rsidRPr="00322837" w:rsidRDefault="00322837" w:rsidP="00EF088F">
            <w:pPr>
              <w:pStyle w:val="ParagraphStyle1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98846" w14:textId="77777777" w:rsidR="00322837" w:rsidRPr="00322837" w:rsidRDefault="00322837" w:rsidP="00EF088F">
            <w:pPr>
              <w:pStyle w:val="ParagraphStyle1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Low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DDEAA" w14:textId="77777777" w:rsidR="00322837" w:rsidRPr="00322837" w:rsidRDefault="00322837" w:rsidP="00EF088F">
            <w:pPr>
              <w:pStyle w:val="ParagraphStyle1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Upp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3F58D" w14:textId="31DEEF2A" w:rsidR="00322837" w:rsidRPr="00322837" w:rsidRDefault="00322837" w:rsidP="00EF088F">
            <w:pPr>
              <w:pStyle w:val="ParagraphStyle1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P</w:t>
            </w:r>
            <w:r w:rsidRPr="00322837">
              <w:rPr>
                <w:rFonts w:ascii="Times New Roman" w:eastAsiaTheme="minorEastAsia" w:hAnsi="Times New Roman" w:cs="Times New Roman" w:hint="eastAsia"/>
                <w:noProof/>
                <w:color w:val="000000"/>
                <w:sz w:val="19"/>
                <w:szCs w:val="19"/>
              </w:rPr>
              <w:t xml:space="preserve"> </w:t>
            </w: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FFB3D" w14:textId="55F56B7F" w:rsidR="00322837" w:rsidRPr="00322837" w:rsidRDefault="00322837" w:rsidP="00EF088F">
            <w:pPr>
              <w:pStyle w:val="ParagraphStyle1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P</w:t>
            </w:r>
            <w:r w:rsidRPr="00322837">
              <w:rPr>
                <w:rFonts w:ascii="Times New Roman" w:eastAsiaTheme="minorEastAsia" w:hAnsi="Times New Roman" w:cs="Times New Roman" w:hint="eastAsia"/>
                <w:noProof/>
                <w:color w:val="000000"/>
                <w:sz w:val="19"/>
                <w:szCs w:val="19"/>
              </w:rPr>
              <w:t xml:space="preserve"> </w:t>
            </w: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for</w:t>
            </w:r>
            <w:r w:rsidRPr="00322837">
              <w:rPr>
                <w:rFonts w:ascii="Times New Roman" w:eastAsiaTheme="minorEastAsia" w:hAnsi="Times New Roman" w:cs="Times New Roman" w:hint="eastAsia"/>
                <w:noProof/>
                <w:color w:val="000000"/>
                <w:sz w:val="19"/>
                <w:szCs w:val="19"/>
              </w:rPr>
              <w:t xml:space="preserve"> </w:t>
            </w: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interaction</w:t>
            </w:r>
          </w:p>
        </w:tc>
      </w:tr>
      <w:tr w:rsidR="00322837" w:rsidRPr="00322837" w14:paraId="2E57EAB6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2B8A4" w14:textId="4329DA2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b/>
                <w:bCs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b/>
                <w:bCs/>
                <w:noProof/>
                <w:color w:val="000000"/>
                <w:sz w:val="19"/>
                <w:szCs w:val="19"/>
              </w:rPr>
              <w:t>Gen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235AF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246B3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F2FD9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B641C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C5C90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319</w:t>
            </w:r>
          </w:p>
        </w:tc>
      </w:tr>
      <w:tr w:rsidR="00322837" w:rsidRPr="00322837" w14:paraId="6FC11259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41F41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00A55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93352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2C5D5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C2537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3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C8898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7175D4E9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C615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1073F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FB9C8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6E27B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B64B3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2DC9A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55BB6CCC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5EE19" w14:textId="7E069E6C" w:rsidR="00322837" w:rsidRPr="00322837" w:rsidRDefault="00322837" w:rsidP="00EF088F">
            <w:pPr>
              <w:pStyle w:val="ParagraphStyle2"/>
              <w:widowControl/>
              <w:rPr>
                <w:rFonts w:ascii="Times New Roman" w:eastAsiaTheme="minorEastAsia" w:hAnsi="Times New Roman" w:cs="Times New Roman" w:hint="eastAsia"/>
                <w:b/>
                <w:bCs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b/>
                <w:bCs/>
                <w:noProof/>
                <w:color w:val="000000"/>
                <w:sz w:val="19"/>
                <w:szCs w:val="19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C0DDF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D0738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B5B3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9835F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1AA35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031</w:t>
            </w:r>
          </w:p>
        </w:tc>
      </w:tr>
      <w:tr w:rsidR="00322837" w:rsidRPr="00322837" w14:paraId="47790684" w14:textId="77777777" w:rsidTr="00EF088F">
        <w:trPr>
          <w:trHeight w:val="3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BB22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20-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CC5D8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EB5AD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C8F41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08F8D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FCD05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3DFB8989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BDDA8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45-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3387E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B1808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5D813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F43C4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7A180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0055E9B6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82508" w14:textId="5EF8949C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b/>
                <w:bCs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b/>
                <w:bCs/>
                <w:noProof/>
                <w:color w:val="000000"/>
                <w:sz w:val="19"/>
                <w:szCs w:val="19"/>
              </w:rPr>
              <w:t>Ra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1A310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959BB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42842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964D5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E3F0F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024</w:t>
            </w:r>
          </w:p>
        </w:tc>
      </w:tr>
      <w:tr w:rsidR="00322837" w:rsidRPr="00322837" w14:paraId="3437DEF7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394A0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Mexican Americ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9B017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55539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330B8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0C17D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8631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52FC0D8D" w14:textId="77777777" w:rsidTr="00EF088F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1896A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Non-Hispanic Bla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17FA0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9E7FA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54D45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215AC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3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65DDF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09EB4CA4" w14:textId="77777777" w:rsidTr="00EF088F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0B663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Non-Hispanic Whi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1B779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900B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F633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3D446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361CA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0C77D514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7E348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Other Hispan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7015F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C6689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68B7C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1D53C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E39B0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11C9E4F1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62652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Other Ra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119F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5E816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5806B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C360E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7EDF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7582C879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0A050" w14:textId="016A1CC9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b/>
                <w:bCs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b/>
                <w:bCs/>
                <w:noProof/>
                <w:color w:val="000000"/>
                <w:sz w:val="19"/>
                <w:szCs w:val="19"/>
              </w:rPr>
              <w:t>PI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CE5D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3B38E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C2C65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086A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FAFAA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023</w:t>
            </w:r>
          </w:p>
        </w:tc>
      </w:tr>
      <w:tr w:rsidR="00322837" w:rsidRPr="00322837" w14:paraId="3FFF2DC3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C13E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&lt;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F47F5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85313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7EE45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CBC56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1FEF7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5F8D1448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B5833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&gt;=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36581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A02EB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ED15A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25DAF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0E34F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43FE485C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FEC0B" w14:textId="3EAF79EF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b/>
                <w:bCs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b/>
                <w:bCs/>
                <w:noProof/>
                <w:color w:val="000000"/>
                <w:sz w:val="19"/>
                <w:szCs w:val="19"/>
              </w:rPr>
              <w:t>Edu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F2C54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44D2F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1E687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5BCCF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91D1B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035</w:t>
            </w:r>
          </w:p>
        </w:tc>
      </w:tr>
      <w:tr w:rsidR="00322837" w:rsidRPr="00322837" w14:paraId="06AD2F44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ACA11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Above high scho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69D15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4FD3A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388A9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EBF7D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279B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5CA7E1D3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01E5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Below high scho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47EE5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4BC5B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ACC7E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3EB04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BF236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2422B378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F3E2F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High scho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16572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D8E1F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0E96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6435E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5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353CD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213260F8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BCDD2" w14:textId="5EDF0503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b/>
                <w:bCs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b/>
                <w:bCs/>
                <w:noProof/>
                <w:color w:val="000000"/>
                <w:sz w:val="19"/>
                <w:szCs w:val="19"/>
              </w:rPr>
              <w:t>BM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3D938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0EA59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B2A3A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E15E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59502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&lt;0.001</w:t>
            </w:r>
          </w:p>
        </w:tc>
      </w:tr>
      <w:tr w:rsidR="00322837" w:rsidRPr="00322837" w14:paraId="7491488A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CBA8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&lt;18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7C366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FF1F4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E593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0FA43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7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DCF95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6B6C1539" w14:textId="77777777" w:rsidTr="00EF088F">
        <w:trPr>
          <w:trHeight w:val="3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8C5EE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&gt;=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DEF3C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FBE58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5FF06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566D7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4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21E4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0CCA45AE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70D0A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8.5-24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C10AC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880BC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F75A8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15AD8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6B568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0B361A4A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FE82C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25-29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AB029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4D601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2DEA5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44A91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D626F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65951B9F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33D1" w14:textId="2CD0348F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b/>
                <w:bCs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b/>
                <w:bCs/>
                <w:noProof/>
                <w:color w:val="000000"/>
                <w:sz w:val="19"/>
                <w:szCs w:val="19"/>
              </w:rPr>
              <w:t>Smok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FB5D7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FB593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59248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9B1BE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49AD8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26</w:t>
            </w:r>
          </w:p>
        </w:tc>
      </w:tr>
      <w:tr w:rsidR="00322837" w:rsidRPr="00322837" w14:paraId="0DBAA1F6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183B9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0554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45F66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CBDDF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CEA7A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C3BAF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2842F6BB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417BC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F5813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27D09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39B96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490C0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5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1E5A0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2AD57748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021FA" w14:textId="38B836F4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b/>
                <w:bCs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b/>
                <w:bCs/>
                <w:noProof/>
                <w:color w:val="000000"/>
                <w:sz w:val="19"/>
                <w:szCs w:val="19"/>
              </w:rPr>
              <w:t>Hyperten</w:t>
            </w:r>
            <w:r w:rsidR="008A20B4">
              <w:rPr>
                <w:rFonts w:asciiTheme="minorEastAsia" w:eastAsiaTheme="minorEastAsia" w:hAnsiTheme="minorEastAsia" w:cs="Times New Roman" w:hint="eastAsia"/>
                <w:b/>
                <w:bCs/>
                <w:noProof/>
                <w:color w:val="000000"/>
                <w:sz w:val="19"/>
                <w:szCs w:val="19"/>
              </w:rPr>
              <w:t>s</w:t>
            </w:r>
            <w:r w:rsidRPr="00322837">
              <w:rPr>
                <w:rFonts w:ascii="Times New Roman" w:hAnsi="Times New Roman" w:cs="Times New Roman"/>
                <w:b/>
                <w:bCs/>
                <w:noProof/>
                <w:color w:val="000000"/>
                <w:sz w:val="19"/>
                <w:szCs w:val="19"/>
              </w:rPr>
              <w:t>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43695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EC5E6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AE53E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94973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39706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205</w:t>
            </w:r>
          </w:p>
        </w:tc>
      </w:tr>
      <w:tr w:rsidR="00322837" w:rsidRPr="00322837" w14:paraId="3EE38BB3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DBE2D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5A6F3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2B9FA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595D9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25A22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89BF4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163DF1AF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32460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74240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5871D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D32BC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02FE9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8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AE0C6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55283857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D93AC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b/>
                <w:bCs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b/>
                <w:bCs/>
                <w:noProof/>
                <w:color w:val="000000"/>
                <w:sz w:val="19"/>
                <w:szCs w:val="19"/>
              </w:rPr>
              <w:t>Diabe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72A2A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970B0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4EB33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FE683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AE10A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41</w:t>
            </w:r>
          </w:p>
        </w:tc>
      </w:tr>
      <w:tr w:rsidR="00322837" w:rsidRPr="00322837" w14:paraId="49EF9BFB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63741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25D55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33982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20079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91068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70F37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1B6A3D99" w14:textId="77777777" w:rsidTr="00EF088F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FC56D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5A6E4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02675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04819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AA8A5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  <w:t>0.7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4994F" w14:textId="77777777" w:rsidR="00322837" w:rsidRPr="00322837" w:rsidRDefault="00322837" w:rsidP="00EF088F">
            <w:pPr>
              <w:pStyle w:val="ParagraphStyle2"/>
              <w:widowControl/>
              <w:rPr>
                <w:rFonts w:ascii="Times New Roman" w:hAnsi="Times New Roman" w:cs="Times New Roman"/>
                <w:noProof/>
                <w:color w:val="000000"/>
                <w:sz w:val="19"/>
                <w:szCs w:val="19"/>
              </w:rPr>
            </w:pPr>
          </w:p>
        </w:tc>
      </w:tr>
      <w:tr w:rsidR="00322837" w:rsidRPr="00322837" w14:paraId="3C6A2FD1" w14:textId="77777777" w:rsidTr="00EF088F">
        <w:trPr>
          <w:trHeight w:val="345"/>
        </w:trPr>
        <w:tc>
          <w:tcPr>
            <w:tcW w:w="9360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9DE83" w14:textId="2B5DE8DB" w:rsidR="00322837" w:rsidRPr="00322837" w:rsidRDefault="008A20B4" w:rsidP="00EF088F">
            <w:pPr>
              <w:pStyle w:val="ParagraphStyle3"/>
              <w:widowControl/>
              <w:rPr>
                <w:rFonts w:ascii="Microsoft YaHei UI" w:eastAsia="Microsoft YaHei UI" w:hAnsi="Microsoft YaHei UI" w:cs="Times New Roman" w:hint="eastAsia"/>
                <w:noProof/>
                <w:color w:val="000000"/>
                <w:sz w:val="19"/>
                <w:szCs w:val="19"/>
              </w:rPr>
            </w:pPr>
            <w:r w:rsidRPr="00322837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otes</w:t>
            </w:r>
            <w:r w:rsidRPr="00322837">
              <w:rPr>
                <w:rFonts w:ascii="Times New Roman" w:hAnsi="Times New Roman" w:cs="Times New Roman"/>
                <w:sz w:val="19"/>
                <w:szCs w:val="19"/>
              </w:rPr>
              <w:t xml:space="preserve">: </w:t>
            </w:r>
            <w:r w:rsidRPr="008A20B4">
              <w:rPr>
                <w:rFonts w:ascii="Times New Roman" w:eastAsiaTheme="minorEastAsia" w:hAnsi="Times New Roman" w:cs="Times New Roman"/>
                <w:sz w:val="19"/>
                <w:szCs w:val="19"/>
                <w14:ligatures w14:val="standardContextual"/>
              </w:rPr>
              <w:t xml:space="preserve">ORs and 95% CIs were estimated using stratified logistic regression. The P for interaction was used to assess subgroup differences. </w:t>
            </w:r>
            <w:proofErr w:type="gramStart"/>
            <w:r w:rsidRPr="008A20B4">
              <w:rPr>
                <w:rFonts w:ascii="Times New Roman" w:eastAsiaTheme="minorEastAsia" w:hAnsi="Times New Roman" w:cs="Times New Roman"/>
                <w:sz w:val="19"/>
                <w:szCs w:val="19"/>
                <w14:ligatures w14:val="standardContextual"/>
              </w:rPr>
              <w:t>OR,</w:t>
            </w:r>
            <w:proofErr w:type="gramEnd"/>
            <w:r w:rsidRPr="008A20B4">
              <w:rPr>
                <w:rFonts w:ascii="Times New Roman" w:eastAsiaTheme="minorEastAsia" w:hAnsi="Times New Roman" w:cs="Times New Roman"/>
                <w:sz w:val="19"/>
                <w:szCs w:val="19"/>
                <w14:ligatures w14:val="standardContextual"/>
              </w:rPr>
              <w:t xml:space="preserve"> odds ratio; CI, confidence interval; PHDI-US, Planetary Health Diet Index for the United States.</w:t>
            </w:r>
          </w:p>
        </w:tc>
      </w:tr>
    </w:tbl>
    <w:p w14:paraId="64E5B1CA" w14:textId="77777777" w:rsidR="00322837" w:rsidRPr="00322837" w:rsidRDefault="00322837">
      <w:pPr>
        <w:rPr>
          <w:rFonts w:hint="eastAsia"/>
          <w:sz w:val="19"/>
          <w:szCs w:val="19"/>
        </w:rPr>
      </w:pPr>
    </w:p>
    <w:sectPr w:rsidR="00322837" w:rsidRPr="003228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16BB49" w14:textId="77777777" w:rsidR="00273A68" w:rsidRDefault="00273A68" w:rsidP="0032283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D2AEF14" w14:textId="77777777" w:rsidR="00273A68" w:rsidRDefault="00273A68" w:rsidP="0032283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BB49D1" w14:textId="77777777" w:rsidR="00273A68" w:rsidRDefault="00273A68" w:rsidP="0032283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99F464B" w14:textId="77777777" w:rsidR="00273A68" w:rsidRDefault="00273A68" w:rsidP="0032283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27FBC"/>
    <w:multiLevelType w:val="multilevel"/>
    <w:tmpl w:val="5B1006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25883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762"/>
    <w:rsid w:val="00273A68"/>
    <w:rsid w:val="00322837"/>
    <w:rsid w:val="00444547"/>
    <w:rsid w:val="00565204"/>
    <w:rsid w:val="008A20B4"/>
    <w:rsid w:val="00B744EC"/>
    <w:rsid w:val="00D6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3C1173"/>
  <w15:chartTrackingRefBased/>
  <w15:docId w15:val="{C995701F-DC67-4626-B96F-C7D80B6EE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627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27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27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276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276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276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276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276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276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276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27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27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276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276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6276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27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27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276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276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27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276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27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27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27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276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276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27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276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276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283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2283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283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22837"/>
    <w:rPr>
      <w:sz w:val="18"/>
      <w:szCs w:val="18"/>
    </w:rPr>
  </w:style>
  <w:style w:type="paragraph" w:customStyle="1" w:styleId="ParagraphStyle0">
    <w:name w:val="ParagraphStyle0"/>
    <w:basedOn w:val="a"/>
    <w:rsid w:val="00322837"/>
    <w:pPr>
      <w:spacing w:after="0" w:line="240" w:lineRule="auto"/>
      <w:jc w:val="center"/>
    </w:pPr>
    <w:rPr>
      <w:rFonts w:ascii="Calibri" w:eastAsia="Times New Roman" w:hAnsi="Calibri" w:cs="Calibri"/>
      <w:szCs w:val="22"/>
      <w14:ligatures w14:val="none"/>
    </w:rPr>
  </w:style>
  <w:style w:type="paragraph" w:customStyle="1" w:styleId="ParagraphStyle1">
    <w:name w:val="ParagraphStyle1"/>
    <w:basedOn w:val="a"/>
    <w:rsid w:val="00322837"/>
    <w:pPr>
      <w:spacing w:after="0" w:line="240" w:lineRule="auto"/>
      <w:jc w:val="center"/>
    </w:pPr>
    <w:rPr>
      <w:rFonts w:ascii="Calibri" w:eastAsia="Times New Roman" w:hAnsi="Calibri" w:cs="Calibri"/>
      <w:szCs w:val="22"/>
      <w14:ligatures w14:val="none"/>
    </w:rPr>
  </w:style>
  <w:style w:type="paragraph" w:customStyle="1" w:styleId="ParagraphStyle2">
    <w:name w:val="ParagraphStyle2"/>
    <w:basedOn w:val="a"/>
    <w:rsid w:val="00322837"/>
    <w:pPr>
      <w:spacing w:after="0" w:line="240" w:lineRule="auto"/>
      <w:jc w:val="center"/>
    </w:pPr>
    <w:rPr>
      <w:rFonts w:ascii="Calibri" w:eastAsia="Times New Roman" w:hAnsi="Calibri" w:cs="Calibri"/>
      <w:szCs w:val="22"/>
      <w14:ligatures w14:val="none"/>
    </w:rPr>
  </w:style>
  <w:style w:type="paragraph" w:customStyle="1" w:styleId="ParagraphStyle3">
    <w:name w:val="ParagraphStyle3"/>
    <w:basedOn w:val="a"/>
    <w:rsid w:val="00322837"/>
    <w:pPr>
      <w:spacing w:after="0" w:line="240" w:lineRule="auto"/>
    </w:pPr>
    <w:rPr>
      <w:rFonts w:ascii="Calibri" w:eastAsia="Times New Roman" w:hAnsi="Calibri" w:cs="Calibri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n Hohade</dc:creator>
  <cp:keywords/>
  <dc:description/>
  <cp:lastModifiedBy>Otan Hohade</cp:lastModifiedBy>
  <cp:revision>3</cp:revision>
  <dcterms:created xsi:type="dcterms:W3CDTF">2026-04-14T00:11:00Z</dcterms:created>
  <dcterms:modified xsi:type="dcterms:W3CDTF">2026-05-10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3ca88d-9624-4c2e-a8ad-851318d5cbe5</vt:lpwstr>
  </property>
</Properties>
</file>